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5"/>
        <w:gridCol w:w="843"/>
        <w:gridCol w:w="843"/>
        <w:gridCol w:w="844"/>
        <w:gridCol w:w="1169"/>
        <w:gridCol w:w="844"/>
        <w:gridCol w:w="846"/>
        <w:gridCol w:w="844"/>
        <w:gridCol w:w="1170"/>
        <w:gridCol w:w="839"/>
      </w:tblGrid>
      <w:tr w:rsidR="00501AB1" w:rsidRPr="007F2FE2" w14:paraId="1D642C63" w14:textId="77777777" w:rsidTr="004345B9">
        <w:trPr>
          <w:trHeight w:val="340"/>
        </w:trPr>
        <w:tc>
          <w:tcPr>
            <w:tcW w:w="385" w:type="pct"/>
            <w:shd w:val="clear" w:color="auto" w:fill="auto"/>
            <w:vAlign w:val="center"/>
          </w:tcPr>
          <w:p w14:paraId="63918E2D" w14:textId="77777777" w:rsidR="00501AB1" w:rsidRPr="00F55E78" w:rsidRDefault="00501AB1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</w:p>
        </w:tc>
        <w:tc>
          <w:tcPr>
            <w:tcW w:w="2051" w:type="pct"/>
            <w:gridSpan w:val="4"/>
            <w:tcBorders>
              <w:right w:val="single" w:sz="4" w:space="0" w:color="auto"/>
            </w:tcBorders>
          </w:tcPr>
          <w:p w14:paraId="62083D9F" w14:textId="77777777" w:rsidR="00501AB1" w:rsidRPr="00F55E78" w:rsidRDefault="00501AB1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Speech in quiet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7130DE77" w14:textId="77777777" w:rsidR="00501AB1" w:rsidRPr="00F55E78" w:rsidRDefault="00501AB1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</w:p>
        </w:tc>
        <w:tc>
          <w:tcPr>
            <w:tcW w:w="2052" w:type="pct"/>
            <w:gridSpan w:val="4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D37609" w14:textId="77777777" w:rsidR="00501AB1" w:rsidRPr="00F55E78" w:rsidRDefault="00501AB1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Speech in noise</w:t>
            </w:r>
          </w:p>
        </w:tc>
      </w:tr>
      <w:tr w:rsidR="00501AB1" w:rsidRPr="007F2FE2" w14:paraId="746A3E07" w14:textId="77777777" w:rsidTr="004345B9">
        <w:trPr>
          <w:trHeight w:val="340"/>
        </w:trPr>
        <w:tc>
          <w:tcPr>
            <w:tcW w:w="385" w:type="pct"/>
            <w:shd w:val="clear" w:color="auto" w:fill="auto"/>
            <w:vAlign w:val="center"/>
          </w:tcPr>
          <w:p w14:paraId="270781D9" w14:textId="77777777" w:rsidR="00501AB1" w:rsidRPr="00F55E78" w:rsidRDefault="00501AB1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0D17EE" w14:textId="77777777" w:rsidR="00501AB1" w:rsidRPr="00F55E78" w:rsidRDefault="00501AB1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CI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1F5BE4D9" w14:textId="77777777" w:rsidR="00501AB1" w:rsidRPr="00F55E78" w:rsidRDefault="00501AB1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HA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3671514" w14:textId="77777777" w:rsidR="00501AB1" w:rsidRPr="00F55E78" w:rsidRDefault="00501AB1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CIHA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0553D" w14:textId="77777777" w:rsidR="00501AB1" w:rsidRPr="00F55E78" w:rsidRDefault="00501AB1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Bimodal benefit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2EF1C" w14:textId="77777777" w:rsidR="00501AB1" w:rsidRPr="00F55E78" w:rsidRDefault="00501AB1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CI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3CBD8DD" w14:textId="77777777" w:rsidR="00501AB1" w:rsidRPr="00F55E78" w:rsidRDefault="00501AB1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HA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E4B925E" w14:textId="77777777" w:rsidR="00501AB1" w:rsidRPr="00F55E78" w:rsidRDefault="00501AB1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CIHA</w:t>
            </w:r>
          </w:p>
        </w:tc>
        <w:tc>
          <w:tcPr>
            <w:tcW w:w="1025" w:type="pct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AF232" w14:textId="77777777" w:rsidR="00501AB1" w:rsidRPr="00F55E78" w:rsidRDefault="00501AB1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Bimodal benefit</w:t>
            </w:r>
          </w:p>
        </w:tc>
      </w:tr>
      <w:tr w:rsidR="00501AB1" w:rsidRPr="007B292B" w14:paraId="04BC1398" w14:textId="77777777" w:rsidTr="004345B9">
        <w:trPr>
          <w:trHeight w:val="340"/>
        </w:trPr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DA98E4" w14:textId="77777777" w:rsidR="00501AB1" w:rsidRPr="00F55E78" w:rsidRDefault="00501AB1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283088" w14:textId="77777777" w:rsidR="00501AB1" w:rsidRPr="00F55E78" w:rsidRDefault="00501AB1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% correct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63DA92BE" w14:textId="77777777" w:rsidR="00501AB1" w:rsidRPr="00F55E78" w:rsidRDefault="00501AB1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% correct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33C6BD9" w14:textId="77777777" w:rsidR="00501AB1" w:rsidRPr="00F55E78" w:rsidRDefault="00501AB1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% correct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24217" w14:textId="77777777" w:rsidR="00501AB1" w:rsidRPr="00F55E78" w:rsidRDefault="00501AB1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Normalized benefit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E5988" w14:textId="77777777" w:rsidR="00501AB1" w:rsidRPr="00F55E78" w:rsidRDefault="00501AB1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iSRT (dB SNR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8AD5C79" w14:textId="77777777" w:rsidR="00501AB1" w:rsidRPr="00F55E78" w:rsidRDefault="00501AB1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iSRT (dB SNR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DC14BED" w14:textId="77777777" w:rsidR="00501AB1" w:rsidRPr="00F55E78" w:rsidRDefault="00501AB1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iSRT (dB SNR)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A95E6" w14:textId="77777777" w:rsidR="00501AB1" w:rsidRPr="00F55E78" w:rsidRDefault="00501AB1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Summation (iSRT, dB SNR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54104" w14:textId="77777777" w:rsidR="00501AB1" w:rsidRPr="00F55E78" w:rsidRDefault="00501AB1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Head shadow (iSRT, dB SNR)</w:t>
            </w:r>
          </w:p>
        </w:tc>
      </w:tr>
      <w:tr w:rsidR="00501AB1" w:rsidRPr="007F2FE2" w14:paraId="01F74F70" w14:textId="77777777" w:rsidTr="004345B9">
        <w:trPr>
          <w:trHeight w:val="340"/>
        </w:trPr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8593A" w14:textId="77777777" w:rsidR="00501AB1" w:rsidRPr="00F55E78" w:rsidRDefault="00501AB1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lang w:val="en-US" w:eastAsia="nl-NL"/>
              </w:rPr>
              <w:t>B03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93E9F2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0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5D82EDFC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52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2F0CD2B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55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B9E52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55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F5965E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7275F4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596782D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2E0F1D">
              <w:rPr>
                <w:rFonts w:cs="Calibr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88D42FF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-3,10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FF2A6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698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CA51E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698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501AB1" w:rsidRPr="007F2FE2" w14:paraId="6E5F336C" w14:textId="77777777" w:rsidTr="004345B9">
        <w:trPr>
          <w:trHeight w:val="340"/>
        </w:trPr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F1F82" w14:textId="77777777" w:rsidR="00501AB1" w:rsidRPr="00F55E78" w:rsidRDefault="00501AB1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0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86AF6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72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2F0C3AB2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27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3349955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69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AFD1E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-4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FD13F6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-9,3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FF3875A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2E0F1D">
              <w:rPr>
                <w:rFonts w:cs="Calibr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C9C705F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-8,10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FBCD6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1,2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C2CCA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1,35</w:t>
            </w:r>
          </w:p>
        </w:tc>
      </w:tr>
      <w:tr w:rsidR="00501AB1" w:rsidRPr="007F2FE2" w14:paraId="4D1305B5" w14:textId="77777777" w:rsidTr="004345B9">
        <w:trPr>
          <w:trHeight w:val="340"/>
        </w:trPr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4A1C1" w14:textId="77777777" w:rsidR="00501AB1" w:rsidRPr="00F55E78" w:rsidRDefault="00501AB1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08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E5C21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57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6D2130DB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51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D5C3DB7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72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86E92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35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76AFC1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-12,3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0415B59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2E0F1D">
              <w:rPr>
                <w:rFonts w:cs="Calibr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65A562D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-2,90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8C4F5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9,4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89EDA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9</w:t>
            </w:r>
          </w:p>
        </w:tc>
      </w:tr>
      <w:tr w:rsidR="00501AB1" w:rsidRPr="007F2FE2" w14:paraId="5A452033" w14:textId="77777777" w:rsidTr="004345B9">
        <w:trPr>
          <w:trHeight w:val="340"/>
        </w:trPr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EDBF9" w14:textId="77777777" w:rsidR="00501AB1" w:rsidRPr="00F55E78" w:rsidRDefault="00501AB1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10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9DCE3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72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47FBCD00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54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1F45F5B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81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ADE2E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32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2A666C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-3,4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2A823A9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2E0F1D">
              <w:rPr>
                <w:rFonts w:cs="Calibr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76CEFD8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2,50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A2F6C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5,9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A290A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2,45</w:t>
            </w:r>
          </w:p>
        </w:tc>
      </w:tr>
      <w:tr w:rsidR="00501AB1" w:rsidRPr="007F2FE2" w14:paraId="73B0F1A9" w14:textId="77777777" w:rsidTr="004345B9">
        <w:trPr>
          <w:trHeight w:val="340"/>
        </w:trPr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12DE1" w14:textId="77777777" w:rsidR="00501AB1" w:rsidRPr="00F55E78" w:rsidRDefault="00501AB1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12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9D30D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45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27A26A0C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39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CCB1D69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60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410D3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27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7633A9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7275F4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8A8BF66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2E0F1D">
              <w:rPr>
                <w:rFonts w:cs="Calibr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CC38034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-6,90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9FDB1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7275F4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64EFC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7275F4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501AB1" w:rsidRPr="007F2FE2" w14:paraId="5D3687BF" w14:textId="77777777" w:rsidTr="004345B9">
        <w:trPr>
          <w:trHeight w:val="340"/>
        </w:trPr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3D19C" w14:textId="77777777" w:rsidR="00501AB1" w:rsidRPr="00F55E78" w:rsidRDefault="00501AB1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15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FD3931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67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4987FFBE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61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16AE814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79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608C0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3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9AA483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-8,5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FA6173A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2E0F1D">
              <w:rPr>
                <w:rFonts w:cs="Calibr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1D5B32E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-0,50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7E4DF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8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40DEA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9,65</w:t>
            </w:r>
          </w:p>
        </w:tc>
      </w:tr>
      <w:tr w:rsidR="00501AB1" w:rsidRPr="007F2FE2" w14:paraId="79EA7EF0" w14:textId="77777777" w:rsidTr="004345B9">
        <w:trPr>
          <w:trHeight w:val="340"/>
        </w:trPr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29E01" w14:textId="77777777" w:rsidR="00501AB1" w:rsidRPr="00F55E78" w:rsidRDefault="00501AB1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20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744A41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85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3B517ACD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52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FE0E67C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79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6FEFC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-7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A0DE83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3,2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585470C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2E0F1D">
              <w:rPr>
                <w:rFonts w:cs="Calibr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50349CA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4,80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28739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1,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A826D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1,6</w:t>
            </w:r>
          </w:p>
        </w:tc>
      </w:tr>
      <w:tr w:rsidR="00501AB1" w:rsidRPr="007F2FE2" w14:paraId="0DBA1726" w14:textId="77777777" w:rsidTr="004345B9">
        <w:trPr>
          <w:trHeight w:val="340"/>
        </w:trPr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4BA3E" w14:textId="77777777" w:rsidR="00501AB1" w:rsidRPr="00F55E78" w:rsidRDefault="00501AB1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22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39BC82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82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340194DA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42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BB84FEE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91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F240C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50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7697E2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-5,4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7AD836E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2E0F1D">
              <w:rPr>
                <w:rFonts w:cs="Calibr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697F3FE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-0,10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839BA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5,3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B8856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12,5</w:t>
            </w:r>
          </w:p>
        </w:tc>
      </w:tr>
      <w:tr w:rsidR="00501AB1" w:rsidRPr="007F2FE2" w14:paraId="6D8F334B" w14:textId="77777777" w:rsidTr="004345B9">
        <w:trPr>
          <w:trHeight w:val="340"/>
        </w:trPr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6C05B" w14:textId="77777777" w:rsidR="00501AB1" w:rsidRPr="00F55E78" w:rsidRDefault="00501AB1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2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DE3BB2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57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2EA5174C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75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E7B8D5D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84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AD897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63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83EE5A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-2,7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05BAFD6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2E0F1D">
              <w:rPr>
                <w:rFonts w:cs="Calibr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87586F9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3,40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7DD50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6,1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2449E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9,35</w:t>
            </w:r>
          </w:p>
        </w:tc>
      </w:tr>
      <w:tr w:rsidR="00501AB1" w:rsidRPr="007F2FE2" w14:paraId="0D8BEE9D" w14:textId="77777777" w:rsidTr="004345B9">
        <w:trPr>
          <w:trHeight w:val="340"/>
        </w:trPr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FB28B" w14:textId="77777777" w:rsidR="00501AB1" w:rsidRPr="00F55E78" w:rsidRDefault="00501AB1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34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1405B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64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31EED64D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48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2A00963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79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4E465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42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0AD0D5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-2,4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8FA428F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2E0F1D">
              <w:rPr>
                <w:rFonts w:cs="Calibr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3D85739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-0,80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6CF11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1,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2A334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2,95</w:t>
            </w:r>
          </w:p>
        </w:tc>
      </w:tr>
      <w:tr w:rsidR="00501AB1" w:rsidRPr="007F2FE2" w14:paraId="4AC6E2B0" w14:textId="77777777" w:rsidTr="004345B9">
        <w:trPr>
          <w:trHeight w:val="340"/>
        </w:trPr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DC604" w14:textId="77777777" w:rsidR="00501AB1" w:rsidRPr="00F55E78" w:rsidRDefault="00501AB1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37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B25E25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66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7BD29159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30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81EF05A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69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791A0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9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9A744C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-0,1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16C8B42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2E0F1D">
              <w:rPr>
                <w:rFonts w:cs="Calibr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C27425B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1,50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9A608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1,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335E2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3,85</w:t>
            </w:r>
          </w:p>
        </w:tc>
      </w:tr>
      <w:tr w:rsidR="00501AB1" w:rsidRPr="007F2FE2" w14:paraId="4EBBB6E0" w14:textId="77777777" w:rsidTr="004345B9">
        <w:trPr>
          <w:trHeight w:val="340"/>
        </w:trPr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34DA2" w14:textId="77777777" w:rsidR="00501AB1" w:rsidRPr="00F55E78" w:rsidRDefault="00501AB1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2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61591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96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65A65415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78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8F4A5F0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100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EA8C7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100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EDA3CD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2,3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2B1AA37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2E0F1D">
              <w:rPr>
                <w:rFonts w:cs="Calibr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4DBE967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5,70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60410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3,4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6A603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6,75</w:t>
            </w:r>
          </w:p>
        </w:tc>
      </w:tr>
      <w:tr w:rsidR="00501AB1" w:rsidRPr="007F2FE2" w14:paraId="6FBC9CF5" w14:textId="77777777" w:rsidTr="004345B9">
        <w:trPr>
          <w:trHeight w:val="340"/>
        </w:trPr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39DE6" w14:textId="77777777" w:rsidR="00501AB1" w:rsidRPr="00F55E78" w:rsidRDefault="00501AB1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3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AD30F6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39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193C0DE2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49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FED59A4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58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4A771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31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E8831A" w14:textId="77777777" w:rsidR="00501AB1" w:rsidRPr="007275F4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275F4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6FA4940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2E0F1D">
              <w:rPr>
                <w:rFonts w:cs="Calibr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AD8D6B1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-14,60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13838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B2D69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66FD1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B2D69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501AB1" w:rsidRPr="007F2FE2" w14:paraId="5B00062F" w14:textId="77777777" w:rsidTr="004345B9">
        <w:trPr>
          <w:trHeight w:val="340"/>
        </w:trPr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E62E8" w14:textId="77777777" w:rsidR="00501AB1" w:rsidRPr="00F55E78" w:rsidRDefault="00501AB1" w:rsidP="004345B9">
            <w:pPr>
              <w:spacing w:after="0" w:line="240" w:lineRule="auto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5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53A85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24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0122CACD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51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ECABCB7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63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692B2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51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269051" w14:textId="77777777" w:rsidR="00501AB1" w:rsidRPr="007275F4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275F4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F7B46DB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2E0F1D">
              <w:rPr>
                <w:rFonts w:cs="Calibr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75A366F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-2,70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70DA6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B2D69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38488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B2D69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501AB1" w:rsidRPr="007F2FE2" w14:paraId="509252AB" w14:textId="77777777" w:rsidTr="004345B9">
        <w:trPr>
          <w:trHeight w:val="340"/>
        </w:trPr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A1C6E" w14:textId="77777777" w:rsidR="00501AB1" w:rsidRPr="00F55E78" w:rsidRDefault="00501AB1" w:rsidP="004345B9">
            <w:pPr>
              <w:spacing w:after="0" w:line="240" w:lineRule="auto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7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217C41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73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17A8B0B8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36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D9033EC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79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4BD99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22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8A80C1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5,8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87A54B6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2E0F1D">
              <w:rPr>
                <w:rFonts w:cs="Calibr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810B9D6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3,20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619E9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2,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CF150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5,4</w:t>
            </w:r>
          </w:p>
        </w:tc>
      </w:tr>
      <w:tr w:rsidR="00501AB1" w:rsidRPr="007F2FE2" w14:paraId="37784432" w14:textId="77777777" w:rsidTr="004345B9">
        <w:trPr>
          <w:trHeight w:val="340"/>
        </w:trPr>
        <w:tc>
          <w:tcPr>
            <w:tcW w:w="38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A4456" w14:textId="77777777" w:rsidR="00501AB1" w:rsidRPr="00F55E78" w:rsidRDefault="00501AB1" w:rsidP="004345B9">
            <w:pPr>
              <w:spacing w:after="0" w:line="240" w:lineRule="auto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Median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59C6565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66</w:t>
            </w:r>
          </w:p>
        </w:tc>
        <w:tc>
          <w:tcPr>
            <w:tcW w:w="513" w:type="pct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7BEA9879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51</w:t>
            </w:r>
          </w:p>
        </w:tc>
        <w:tc>
          <w:tcPr>
            <w:tcW w:w="513" w:type="pct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71E8506A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79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1F973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35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ABB639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-</w:t>
            </w:r>
            <w:r>
              <w:rPr>
                <w:rFonts w:cs="Calibri"/>
                <w:color w:val="000000"/>
              </w:rPr>
              <w:t>2,7</w:t>
            </w:r>
          </w:p>
        </w:tc>
        <w:tc>
          <w:tcPr>
            <w:tcW w:w="514" w:type="pct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137A95E1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2E0F1D">
              <w:rPr>
                <w:rFonts w:cs="Calibr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513" w:type="pct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60D4A52A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-</w:t>
            </w:r>
            <w:r>
              <w:rPr>
                <w:rFonts w:cs="Calibri"/>
                <w:color w:val="000000"/>
              </w:rPr>
              <w:t>0,5</w:t>
            </w:r>
          </w:p>
        </w:tc>
        <w:tc>
          <w:tcPr>
            <w:tcW w:w="513" w:type="pct"/>
            <w:tcBorders>
              <w:top w:val="single" w:sz="4" w:space="0" w:color="auto"/>
              <w:left w:val="dashed" w:sz="4" w:space="0" w:color="auto"/>
              <w:right w:val="single" w:sz="4" w:space="0" w:color="auto"/>
            </w:tcBorders>
            <w:vAlign w:val="center"/>
          </w:tcPr>
          <w:p w14:paraId="58D12096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3</w:t>
            </w:r>
            <w:r>
              <w:rPr>
                <w:rFonts w:cs="Calibri"/>
                <w:color w:val="000000"/>
              </w:rPr>
              <w:t>,4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DBFCA5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5</w:t>
            </w:r>
            <w:r>
              <w:rPr>
                <w:rFonts w:cs="Calibri"/>
                <w:color w:val="000000"/>
              </w:rPr>
              <w:t>,4</w:t>
            </w:r>
          </w:p>
        </w:tc>
      </w:tr>
      <w:tr w:rsidR="00501AB1" w:rsidRPr="007F2FE2" w14:paraId="01E8A374" w14:textId="77777777" w:rsidTr="004345B9">
        <w:trPr>
          <w:trHeight w:val="340"/>
        </w:trPr>
        <w:tc>
          <w:tcPr>
            <w:tcW w:w="38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D0E7A" w14:textId="77777777" w:rsidR="00501AB1" w:rsidRPr="00F55E78" w:rsidRDefault="00501AB1" w:rsidP="004345B9">
            <w:pPr>
              <w:spacing w:after="0" w:line="240" w:lineRule="auto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IQR</w:t>
            </w:r>
          </w:p>
        </w:tc>
        <w:tc>
          <w:tcPr>
            <w:tcW w:w="51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12FC5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19</w:t>
            </w:r>
          </w:p>
        </w:tc>
        <w:tc>
          <w:tcPr>
            <w:tcW w:w="513" w:type="pct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19125D0E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12</w:t>
            </w:r>
          </w:p>
        </w:tc>
        <w:tc>
          <w:tcPr>
            <w:tcW w:w="513" w:type="pct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7088964F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13</w:t>
            </w:r>
          </w:p>
        </w:tc>
        <w:tc>
          <w:tcPr>
            <w:tcW w:w="513" w:type="pct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B45B1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25</w:t>
            </w:r>
          </w:p>
        </w:tc>
        <w:tc>
          <w:tcPr>
            <w:tcW w:w="51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AD6DD8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,1</w:t>
            </w:r>
          </w:p>
        </w:tc>
        <w:tc>
          <w:tcPr>
            <w:tcW w:w="514" w:type="pct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645BC970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2E0F1D">
              <w:rPr>
                <w:rFonts w:cs="Calibr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513" w:type="pct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304BC2F4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,9</w:t>
            </w:r>
          </w:p>
        </w:tc>
        <w:tc>
          <w:tcPr>
            <w:tcW w:w="513" w:type="pct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2C861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,4</w:t>
            </w:r>
          </w:p>
        </w:tc>
        <w:tc>
          <w:tcPr>
            <w:tcW w:w="51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E24DA" w14:textId="77777777" w:rsidR="00501AB1" w:rsidRPr="002E0F1D" w:rsidRDefault="00501AB1" w:rsidP="004345B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E0F1D">
              <w:rPr>
                <w:rFonts w:cs="Calibri"/>
                <w:color w:val="000000"/>
              </w:rPr>
              <w:t>6</w:t>
            </w:r>
            <w:r>
              <w:rPr>
                <w:rFonts w:cs="Calibri"/>
                <w:color w:val="000000"/>
              </w:rPr>
              <w:t>,5</w:t>
            </w:r>
          </w:p>
        </w:tc>
      </w:tr>
    </w:tbl>
    <w:p w14:paraId="23928144" w14:textId="77777777" w:rsidR="000F3945" w:rsidRDefault="000F3945"/>
    <w:sectPr w:rsidR="000F39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191"/>
    <w:rsid w:val="000F3945"/>
    <w:rsid w:val="00501AB1"/>
    <w:rsid w:val="00753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63C92B-CEC0-474D-B9E9-C74BD979E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AB1"/>
    <w:rPr>
      <w:rFonts w:ascii="Calibri" w:eastAsia="Calibri" w:hAnsi="Calibri" w:cs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35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lambriks</dc:creator>
  <cp:keywords/>
  <dc:description/>
  <cp:lastModifiedBy>lars lambriks</cp:lastModifiedBy>
  <cp:revision>2</cp:revision>
  <dcterms:created xsi:type="dcterms:W3CDTF">2022-04-07T14:02:00Z</dcterms:created>
  <dcterms:modified xsi:type="dcterms:W3CDTF">2022-04-07T14:02:00Z</dcterms:modified>
</cp:coreProperties>
</file>